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F48B0" w14:textId="61CF633D" w:rsidR="000A7675" w:rsidRPr="00480F00" w:rsidRDefault="0046615C" w:rsidP="0010008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1 </w:t>
      </w:r>
      <w:r w:rsidR="000A7675" w:rsidRPr="00480F00">
        <w:rPr>
          <w:rFonts w:ascii="Arial" w:hAnsi="Arial" w:cs="Arial"/>
          <w:sz w:val="24"/>
          <w:szCs w:val="24"/>
        </w:rPr>
        <w:t xml:space="preserve">Table. </w:t>
      </w:r>
      <w:proofErr w:type="spellStart"/>
      <w:r w:rsidR="000A7675" w:rsidRPr="00480F00">
        <w:rPr>
          <w:rFonts w:ascii="Arial" w:hAnsi="Arial" w:cs="Arial"/>
          <w:sz w:val="24"/>
          <w:szCs w:val="24"/>
        </w:rPr>
        <w:t>BNF</w:t>
      </w:r>
      <w:proofErr w:type="spellEnd"/>
      <w:r w:rsidR="000A7675" w:rsidRPr="00480F00">
        <w:rPr>
          <w:rFonts w:ascii="Arial" w:hAnsi="Arial" w:cs="Arial"/>
          <w:sz w:val="24"/>
          <w:szCs w:val="24"/>
        </w:rPr>
        <w:t xml:space="preserve"> </w:t>
      </w:r>
      <w:r w:rsidR="00E46149">
        <w:rPr>
          <w:rFonts w:ascii="Arial" w:hAnsi="Arial" w:cs="Arial"/>
          <w:sz w:val="24"/>
          <w:szCs w:val="24"/>
        </w:rPr>
        <w:t>c</w:t>
      </w:r>
      <w:r w:rsidR="00E92174">
        <w:rPr>
          <w:rFonts w:ascii="Arial" w:hAnsi="Arial" w:cs="Arial"/>
          <w:sz w:val="24"/>
          <w:szCs w:val="24"/>
        </w:rPr>
        <w:t xml:space="preserve">hapter and section </w:t>
      </w:r>
      <w:r w:rsidR="000A7675" w:rsidRPr="00480F00">
        <w:rPr>
          <w:rFonts w:ascii="Arial" w:hAnsi="Arial" w:cs="Arial"/>
          <w:sz w:val="24"/>
          <w:szCs w:val="24"/>
        </w:rPr>
        <w:t xml:space="preserve">codes and generic drug names corresponding to the </w:t>
      </w:r>
      <w:r w:rsidR="00C04059">
        <w:rPr>
          <w:rFonts w:ascii="Arial" w:hAnsi="Arial" w:cs="Arial"/>
          <w:sz w:val="24"/>
          <w:szCs w:val="24"/>
        </w:rPr>
        <w:t xml:space="preserve">26 </w:t>
      </w:r>
      <w:r w:rsidR="000A7675" w:rsidRPr="00480F00">
        <w:rPr>
          <w:rFonts w:ascii="Arial" w:hAnsi="Arial" w:cs="Arial"/>
          <w:sz w:val="24"/>
          <w:szCs w:val="24"/>
        </w:rPr>
        <w:t>medication categories recorded in the NIMATS system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5"/>
        <w:gridCol w:w="2004"/>
        <w:gridCol w:w="9239"/>
      </w:tblGrid>
      <w:tr w:rsidR="0000631F" w:rsidRPr="00480F00" w14:paraId="4B59FB12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470FD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d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F66B5" w14:textId="09AA75D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NF</w:t>
            </w:r>
            <w:proofErr w:type="spellEnd"/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9739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apter and section co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434ED" w14:textId="1426A432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NF</w:t>
            </w:r>
            <w:proofErr w:type="spellEnd"/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code and generic drug </w:t>
            </w:r>
            <w:proofErr w:type="spellStart"/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ame</w:t>
            </w:r>
            <w:r w:rsidR="00AA4FD7" w:rsidRPr="00A54C4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00631F" w:rsidRPr="00480F00" w14:paraId="1939A409" w14:textId="77777777" w:rsidTr="0000631F">
        <w:trPr>
          <w:trHeight w:val="286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E184085" w14:textId="386041AD" w:rsidR="0000631F" w:rsidRPr="00480F00" w:rsidRDefault="0000631F" w:rsidP="0010008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upplements</w:t>
            </w:r>
          </w:p>
        </w:tc>
      </w:tr>
      <w:tr w:rsidR="0000631F" w:rsidRPr="00480F00" w14:paraId="01428586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6BB1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y vitamin, iron, or fol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56389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6, 9.1.1 and 9.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85F5B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602C7E55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908E5" w14:textId="6E9EB2BD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lic acid  (all dose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72145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41E9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380594A5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777D8" w14:textId="593BF8AA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olic acid 400 mc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D61B4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1.2 with dose 400 m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9EDC2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5A77846E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44739" w14:textId="1524AACD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Folic acid 5mg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D21EA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1.2 with dose 5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AB711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11B038A5" w14:textId="77777777" w:rsidTr="0000631F">
        <w:trPr>
          <w:trHeight w:val="286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79F849B" w14:textId="36AE30D4" w:rsidR="0000631F" w:rsidRPr="00480F00" w:rsidRDefault="0000631F" w:rsidP="00100089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n-supplement medications</w:t>
            </w:r>
          </w:p>
        </w:tc>
      </w:tr>
      <w:tr w:rsidR="0000631F" w:rsidRPr="00480F00" w14:paraId="0C8C6825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9D0C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ntibio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4C57E3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1, 13.10.1 and 11.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46C45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51DD7666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406D9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eme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7572C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8107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0A9548A8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F6EE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alges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4D410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84E37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4A36C42B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11253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rmo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8C3F5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, 7.3, 8.3.1 and 8.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2649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174DFD2C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08A40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depress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490EB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84EC7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A54C4D" w14:paraId="700FA5C0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63FC7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Steroid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97102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.2, 3.2, 6.3, 10.1.2, 11.4.1, 1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15103" w14:textId="2B697E0B" w:rsidR="0000631F" w:rsidRPr="006C7BDB" w:rsidRDefault="0000631F" w:rsidP="008D6F45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2.2.1 </w:t>
            </w:r>
            <w:proofErr w:type="spellStart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clometasone</w:t>
            </w:r>
            <w:proofErr w:type="spellEnd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12.2.1 betamethasone, </w:t>
            </w:r>
            <w:r w:rsidRPr="006C7BD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2.1 budesonide, 12.2.1 fluticasone, 12.2.1 mometasone, 12.2.1 triamcinolone, 12.3.1 betamethasone, 12.3.1 hydrocortisone</w:t>
            </w:r>
          </w:p>
        </w:tc>
      </w:tr>
      <w:tr w:rsidR="0000631F" w:rsidRPr="00480F00" w14:paraId="6FFFEE48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6A51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asthma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95F2B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, 3.2 and 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4C458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18E3A6AC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52888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xativ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0C44B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757C0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380E4837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D54B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rdiovascul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CA305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6CB90" w14:textId="04614855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adalafil</w:t>
            </w:r>
          </w:p>
        </w:tc>
      </w:tr>
      <w:tr w:rsidR="0000631F" w:rsidRPr="00480F00" w14:paraId="15CA0BCA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5412C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histam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1EAA2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324C9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68300711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2F6BD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hyrox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06688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A6040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08A16F63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C0C84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ranquilis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8E8AA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28AE4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34D3861B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AF05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Antiepilep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44A52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41584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5ABC864F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C8ABB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dativ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3085F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4CF39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5622F028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973D2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D0114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222D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52691C72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0C45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vir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76F76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3, 13.10.3 and 11.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C4C6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1E8A3328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5102A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coagul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9F16E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8.1 and 2.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FB818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5AF4050D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93E07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ihypertensiv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D6ABC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, 2.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4801F" w14:textId="340D2628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adalafil</w:t>
            </w:r>
          </w:p>
        </w:tc>
      </w:tr>
      <w:tr w:rsidR="0000631F" w:rsidRPr="00480F00" w14:paraId="7927BE5F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2B696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nt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383C9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BA6B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21F89B23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F47F7" w14:textId="77777777" w:rsidR="0000631F" w:rsidRPr="00480F00" w:rsidRDefault="0000631F" w:rsidP="00B720A6">
            <w:pPr>
              <w:spacing w:after="0" w:line="480" w:lineRule="auto"/>
              <w:ind w:right="-9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mmunosuppressa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86F2D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2.1, 8.2.2 and 1.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DDDC6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1BB53F0E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43F3E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ureti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B09D5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52830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00631F" w:rsidRPr="00480F00" w14:paraId="14CA8061" w14:textId="77777777" w:rsidTr="0000631F">
        <w:trPr>
          <w:trHeight w:val="28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0C991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dication for alcohol or opioid depend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16C1C" w14:textId="77777777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10.1, 4.1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D3CFE" w14:textId="753119EB" w:rsidR="0000631F" w:rsidRPr="00480F00" w:rsidRDefault="0000631F" w:rsidP="0010008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acamprosate, disulfiram, calcium </w:t>
            </w:r>
            <w:proofErr w:type="spellStart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arbimide</w:t>
            </w:r>
            <w:proofErr w:type="spellEnd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almefene</w:t>
            </w:r>
            <w:proofErr w:type="spellEnd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, buprenorphine, methadone, </w:t>
            </w:r>
            <w:proofErr w:type="spellStart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ofexidine</w:t>
            </w:r>
            <w:proofErr w:type="spellEnd"/>
            <w:r w:rsidRPr="00480F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, naltrexone, levacetylmethadol hydrochloride</w:t>
            </w:r>
          </w:p>
        </w:tc>
      </w:tr>
    </w:tbl>
    <w:p w14:paraId="6D655946" w14:textId="5BDFD6C1" w:rsidR="00510E10" w:rsidRPr="00510E10" w:rsidRDefault="00510E10" w:rsidP="00510E10">
      <w:pPr>
        <w:rPr>
          <w:rFonts w:ascii="Arial" w:hAnsi="Arial" w:cs="Arial"/>
          <w:sz w:val="24"/>
          <w:szCs w:val="24"/>
        </w:rPr>
      </w:pPr>
      <w:r w:rsidRPr="00510E10">
        <w:rPr>
          <w:rFonts w:ascii="Arial" w:hAnsi="Arial" w:cs="Arial"/>
          <w:sz w:val="24"/>
          <w:szCs w:val="24"/>
          <w:vertAlign w:val="superscript"/>
        </w:rPr>
        <w:t>a</w:t>
      </w:r>
      <w:r w:rsidRPr="00510E10">
        <w:rPr>
          <w:rFonts w:ascii="Arial" w:hAnsi="Arial" w:cs="Arial"/>
          <w:sz w:val="24"/>
          <w:szCs w:val="24"/>
        </w:rPr>
        <w:t xml:space="preserve"> Some </w:t>
      </w:r>
      <w:r w:rsidR="00E92174">
        <w:rPr>
          <w:rFonts w:ascii="Arial" w:hAnsi="Arial" w:cs="Arial"/>
          <w:sz w:val="24"/>
          <w:szCs w:val="24"/>
        </w:rPr>
        <w:t>medications could not be identified by the BNF code alone and needed the generic drug name and BNF code</w:t>
      </w:r>
      <w:r w:rsidR="00E20446" w:rsidRPr="00E20446">
        <w:rPr>
          <w:rFonts w:ascii="Arial" w:hAnsi="Arial" w:cs="Arial"/>
          <w:sz w:val="24"/>
          <w:szCs w:val="24"/>
        </w:rPr>
        <w:t xml:space="preserve"> </w:t>
      </w:r>
      <w:r w:rsidR="00E20446">
        <w:rPr>
          <w:rFonts w:ascii="Arial" w:hAnsi="Arial" w:cs="Arial"/>
          <w:sz w:val="24"/>
          <w:szCs w:val="24"/>
        </w:rPr>
        <w:t>to be combined, or generic drug name</w:t>
      </w:r>
      <w:r w:rsidR="00E92174">
        <w:rPr>
          <w:rFonts w:ascii="Arial" w:hAnsi="Arial" w:cs="Arial"/>
          <w:sz w:val="24"/>
          <w:szCs w:val="24"/>
        </w:rPr>
        <w:t xml:space="preserve"> to </w:t>
      </w:r>
      <w:r w:rsidR="00E20446">
        <w:rPr>
          <w:rFonts w:ascii="Arial" w:hAnsi="Arial" w:cs="Arial"/>
          <w:sz w:val="24"/>
          <w:szCs w:val="24"/>
        </w:rPr>
        <w:t xml:space="preserve">be used, to </w:t>
      </w:r>
      <w:r w:rsidR="00E92174">
        <w:rPr>
          <w:rFonts w:ascii="Arial" w:hAnsi="Arial" w:cs="Arial"/>
          <w:sz w:val="24"/>
          <w:szCs w:val="24"/>
        </w:rPr>
        <w:t xml:space="preserve">identify exposures.  </w:t>
      </w:r>
    </w:p>
    <w:sectPr w:rsidR="00510E10" w:rsidRPr="00510E10" w:rsidSect="00FD056D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675"/>
    <w:rsid w:val="0000631F"/>
    <w:rsid w:val="0005455D"/>
    <w:rsid w:val="000A7675"/>
    <w:rsid w:val="00100089"/>
    <w:rsid w:val="001668B6"/>
    <w:rsid w:val="001D53B7"/>
    <w:rsid w:val="002E1815"/>
    <w:rsid w:val="002F41E8"/>
    <w:rsid w:val="0042369F"/>
    <w:rsid w:val="0046615C"/>
    <w:rsid w:val="00510E10"/>
    <w:rsid w:val="00590FB7"/>
    <w:rsid w:val="00611F16"/>
    <w:rsid w:val="00644329"/>
    <w:rsid w:val="006C7BDB"/>
    <w:rsid w:val="006D11BE"/>
    <w:rsid w:val="0071102A"/>
    <w:rsid w:val="00774557"/>
    <w:rsid w:val="00835C84"/>
    <w:rsid w:val="00875681"/>
    <w:rsid w:val="008D15FD"/>
    <w:rsid w:val="008D6F45"/>
    <w:rsid w:val="00951F40"/>
    <w:rsid w:val="00A54C4D"/>
    <w:rsid w:val="00A8581E"/>
    <w:rsid w:val="00AA4FD7"/>
    <w:rsid w:val="00B01CD7"/>
    <w:rsid w:val="00B720A6"/>
    <w:rsid w:val="00B759B9"/>
    <w:rsid w:val="00BC29D2"/>
    <w:rsid w:val="00C04059"/>
    <w:rsid w:val="00C852B1"/>
    <w:rsid w:val="00C87CEE"/>
    <w:rsid w:val="00D97397"/>
    <w:rsid w:val="00E20446"/>
    <w:rsid w:val="00E46149"/>
    <w:rsid w:val="00E50A2D"/>
    <w:rsid w:val="00E55E00"/>
    <w:rsid w:val="00E824CC"/>
    <w:rsid w:val="00E92174"/>
    <w:rsid w:val="00EA7CBB"/>
    <w:rsid w:val="00EC72DE"/>
    <w:rsid w:val="00F81E0B"/>
    <w:rsid w:val="00FD0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8F43B"/>
  <w15:chartTrackingRefBased/>
  <w15:docId w15:val="{8B2E90F0-EA8F-4A40-A460-A7913E027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675"/>
  </w:style>
  <w:style w:type="paragraph" w:styleId="Heading1">
    <w:name w:val="heading 1"/>
    <w:basedOn w:val="Normal"/>
    <w:next w:val="Normal"/>
    <w:link w:val="Heading1Char"/>
    <w:uiPriority w:val="9"/>
    <w:qFormat/>
    <w:rsid w:val="000A7675"/>
    <w:pPr>
      <w:keepNext/>
      <w:keepLines/>
      <w:spacing w:before="240" w:after="0" w:line="256" w:lineRule="auto"/>
      <w:outlineLvl w:val="0"/>
    </w:pPr>
    <w:rPr>
      <w:rFonts w:ascii="Calibri" w:eastAsia="Batang" w:hAnsi="Calibri" w:cs="Arial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675"/>
    <w:rPr>
      <w:rFonts w:ascii="Calibri" w:eastAsia="Batang" w:hAnsi="Calibri" w:cs="Arial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0A7675"/>
  </w:style>
  <w:style w:type="paragraph" w:styleId="Caption">
    <w:name w:val="caption"/>
    <w:basedOn w:val="Normal"/>
    <w:next w:val="Normal"/>
    <w:uiPriority w:val="35"/>
    <w:unhideWhenUsed/>
    <w:qFormat/>
    <w:rsid w:val="00644329"/>
    <w:pPr>
      <w:keepNext/>
      <w:spacing w:after="200" w:line="240" w:lineRule="auto"/>
    </w:pPr>
    <w:rPr>
      <w:rFonts w:ascii="Calibri" w:hAnsi="Calibri" w:cs="Arial"/>
      <w:b/>
      <w:i/>
      <w:iCs/>
    </w:rPr>
  </w:style>
  <w:style w:type="paragraph" w:styleId="Revision">
    <w:name w:val="Revision"/>
    <w:hidden/>
    <w:uiPriority w:val="99"/>
    <w:semiHidden/>
    <w:rsid w:val="001668B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15AC1-52BD-4E33-B887-3BD4861A57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en, Joanne</dc:creator>
  <cp:keywords/>
  <dc:description/>
  <cp:lastModifiedBy>Loane, Maria</cp:lastModifiedBy>
  <cp:revision>5</cp:revision>
  <dcterms:created xsi:type="dcterms:W3CDTF">2022-06-09T11:05:00Z</dcterms:created>
  <dcterms:modified xsi:type="dcterms:W3CDTF">2022-06-0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harvard-bournemouth-university</vt:lpwstr>
  </property>
  <property fmtid="{D5CDD505-2E9C-101B-9397-08002B2CF9AE}" pid="9" name="Mendeley Recent Style Name 3_1">
    <vt:lpwstr>Bournemouth University - Harvard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iabetes-care</vt:lpwstr>
  </property>
  <property fmtid="{D5CDD505-2E9C-101B-9397-08002B2CF9AE}" pid="13" name="Mendeley Recent Style Name 5_1">
    <vt:lpwstr>Diabetes Care</vt:lpwstr>
  </property>
  <property fmtid="{D5CDD505-2E9C-101B-9397-08002B2CF9AE}" pid="14" name="Mendeley Recent Style Id 6_1">
    <vt:lpwstr>http://www.zotero.org/styles/diabetes-research-and-clinical-practice</vt:lpwstr>
  </property>
  <property fmtid="{D5CDD505-2E9C-101B-9397-08002B2CF9AE}" pid="15" name="Mendeley Recent Style Name 6_1">
    <vt:lpwstr>Diabetes Research and Clinical Practice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